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F6B4F" w14:textId="5B8EDB5E" w:rsidR="00C100E5" w:rsidRPr="00D30305" w:rsidRDefault="00C100E5" w:rsidP="00C100E5">
      <w:pPr>
        <w:widowControl w:val="0"/>
        <w:spacing w:line="480" w:lineRule="auto"/>
        <w:rPr>
          <w:rFonts w:asciiTheme="majorBidi" w:hAnsiTheme="majorBidi" w:cstheme="majorBidi"/>
          <w:b/>
          <w:bCs/>
        </w:rPr>
      </w:pPr>
      <w:r w:rsidRPr="00D30305">
        <w:rPr>
          <w:rFonts w:asciiTheme="majorBidi" w:hAnsiTheme="majorBidi" w:cstheme="majorBidi"/>
          <w:b/>
          <w:bCs/>
        </w:rPr>
        <w:t xml:space="preserve">APPENDIX </w:t>
      </w:r>
      <w:r>
        <w:rPr>
          <w:rFonts w:asciiTheme="majorBidi" w:hAnsiTheme="majorBidi" w:cstheme="majorBidi"/>
          <w:b/>
          <w:bCs/>
        </w:rPr>
        <w:t>1</w:t>
      </w:r>
    </w:p>
    <w:p w14:paraId="7C1485A5" w14:textId="77777777" w:rsidR="00C100E5" w:rsidRPr="00D30305" w:rsidRDefault="00C100E5" w:rsidP="00C100E5">
      <w:pPr>
        <w:widowControl w:val="0"/>
        <w:spacing w:line="480" w:lineRule="auto"/>
        <w:rPr>
          <w:rFonts w:asciiTheme="majorBidi" w:hAnsiTheme="majorBidi" w:cstheme="majorBidi"/>
          <w:lang w:val="en-GB"/>
        </w:rPr>
      </w:pPr>
      <w:r w:rsidRPr="00D30305">
        <w:rPr>
          <w:rFonts w:asciiTheme="majorBidi" w:hAnsiTheme="majorBidi" w:cstheme="majorBidi"/>
        </w:rPr>
        <w:t xml:space="preserve">For polynomial regression, there are various considerations for test of statistical significance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NSbMbfXT","properties":{"formattedCitation":"(Edwards &amp; Parry, 1993)","plainCitation":"(Edwards &amp; Parry, 1993)","noteIndex":0},"citationItems":[{"id":66628,"uris":["http://zotero.org/groups/4415596/items/HUD2GDBV"],"itemData":{"id":66628,"type":"article-journal","container-title":"Academy of Management Journal","DOI":"10.5465/256822","language":"en","page":"1577-1613","source":"Zotero","title":"On the use of polynomial regression equations as an alternative to differences scores in organizational research","volume":"36","author":[{"family":"Edwards","given":"Jeffrey R."},{"family":"Parry","given":"Mark E."}],"issued":{"date-parts":[["1993"]]}}}],"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Edwards &amp; Parry, 1993)</w:t>
      </w:r>
      <w:r w:rsidRPr="00D30305">
        <w:rPr>
          <w:rFonts w:asciiTheme="majorBidi" w:hAnsiTheme="majorBidi" w:cstheme="majorBidi"/>
        </w:rPr>
        <w:fldChar w:fldCharType="end"/>
      </w:r>
      <w:r w:rsidRPr="00D30305">
        <w:rPr>
          <w:rFonts w:asciiTheme="majorBidi" w:hAnsiTheme="majorBidi" w:cstheme="majorBidi"/>
        </w:rPr>
        <w:t xml:space="preserve">. First, equations involving products and ratios of the regression coefficients (i.e., principal axes and slopes along the principle axes) cannot be calculated using traditional approaches as equations for calculating standard errors are often unavailable.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uIxbtsss","properties":{"formattedCitation":"(Edwards &amp; Parry, 1993)","plainCitation":"(Edwards &amp; Parry, 1993)","dontUpdate":true,"noteIndex":0},"citationItems":[{"id":66628,"uris":["http://zotero.org/groups/4415596/items/HUD2GDBV"],"itemData":{"id":66628,"type":"article-journal","container-title":"Academy of Management Journal","DOI":"10.5465/256822","language":"en","page":"1577-1613","source":"Zotero","title":"On the use of polynomial regression equations as an alternative to differences scores in organizational research","volume":"36","author":[{"family":"Edwards","given":"Jeffrey R."},{"family":"Parry","given":"Mark E."}],"issued":{"date-parts":[["1993"]]}}}],"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Edwards and Parry (1993; see also Edwards &amp; Cable, 2009)</w:t>
      </w:r>
      <w:r w:rsidRPr="00D30305">
        <w:rPr>
          <w:rFonts w:asciiTheme="majorBidi" w:hAnsiTheme="majorBidi" w:cstheme="majorBidi"/>
        </w:rPr>
        <w:fldChar w:fldCharType="end"/>
      </w:r>
      <w:r w:rsidRPr="00D30305">
        <w:rPr>
          <w:rFonts w:asciiTheme="majorBidi" w:hAnsiTheme="majorBidi" w:cstheme="majorBidi"/>
        </w:rPr>
        <w:t xml:space="preserve"> recommend conducting nonparametric bootstrapping to calculate confidence intervals for such tests. However, this is not possible with multilevel data because of the clustered sampling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FNbxoqFP","properties":{"formattedCitation":"(Field &amp; Welsh, 2007; Zyphur et al., 2016)","plainCitation":"(Field &amp; Welsh, 2007; Zyphur et al., 2016)","noteIndex":0},"citationItems":[{"id":70086,"uris":["http://zotero.org/groups/4415596/items/EMIC4FWD"],"itemData":{"id":70086,"type":"article-journal","abstract":"Various bootstraps have been proposed for bootstrapping clustered data from one-way arrays. The simulation results in the literature suggest that some of these methods work quite well in practice; the theoretical results are limited and more mixed in their conclusions. For example, McCullagh reached negative conclusions about the use of non-parametric bootstraps for one-way arrays. The purpose of this paper is to extend our understanding of the issues by discussing the effect of different ways of modelling clustered data, the criteria for successful bootstraps used in the literature and extending the theory from functions of the sample mean to include functions of the between and within sums of squares and non-parametric bootstraps to include model-based bootstraps. We determine that the consistency of variance estimates for a bootstrap method depends on the choice of model with the residual bootstrap giving consistency under the transformation model whereas the cluster bootstrap gives consistent estimates under both the transformation and the random-effect model. In addition we note that the criteria based on the distribution of the bootstrap observations are not really useful in assessing consistency.","container-title":"Journal of the Royal Statistical Society: Series B (Statistical Methodology)","DOI":"10.1111/j.1467-9868.2007.00593.x","ISSN":"1369-7412, 1467-9868","journalAbbreviation":"J Royal Statistical Soc B","language":"en","page":"369-390","source":"DOI.org (Crossref)","title":"Bootstrapping clustered data","volume":"69","author":[{"family":"Field","given":"C. A."},{"family":"Welsh","given":"A. H."}],"issued":{"date-parts":[["2007",6]]}}},{"id":67797,"uris":["http://zotero.org/groups/4415596/items/BA9BMJJQ"],"itemData":{"id":67797,"type":"article-journal","abstract":"This article addresses (in)congruence across different kinds of organizational respondents or ‘‘organizational groups’’—such as managers versus non-managers or women versus men—and the effects of congruence on organizational outcomes. We introduce a novel multilevel latent polynomial regression model (MLPM) that treats standings of organizational groups as latent ‘‘random intercepts’’ at the organization level while subjecting these to latent interactions that enable response surface modeling to test congruence hypotheses. We focus on the case of organizational culture research, which usually samples managers and excludes non-managers. Reanalyzing data from 67 hospitals with 6,731 managers and non-managers, we find that non-managers perceive their organizations’ cultures as less humanistic and innovative and more controlling than managers, and we find that less congruence between managers and non-managers in these perceptions is associated with lower levels of quality improvement in organizations. Our results call into question the validity of findings from organizational culture and other research that tends to sample one organizational group to the exclusion of others. We discuss our findings and the MLPM, which can be extended to estimate latent interactions for tests of multilevel moderation/interactions.","container-title":"Organizational Research Methods","DOI":"10.1177/1094428115588570","ISSN":"1094-4281, 1552-7425","journalAbbreviation":"Organizational Research Methods","language":"en","page":"53-79","source":"DOI.org (Crossref)","title":"Multilevel latent polynomial regression for modeling (in)congruence across organizational groups: The case of organizational culture research","title-short":"Multilevel Latent Polynomial Regression for Modeling (In)Congruence Across Organizational Groups","volume":"19","author":[{"family":"Zyphur","given":"Michael J."},{"family":"Zammuto","given":"Raymond F."},{"family":"Zhang","given":"Zhen"}],"issued":{"date-parts":[["2016",1]]}}}],"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Zyphur et al., 2016)</w:t>
      </w:r>
      <w:r w:rsidRPr="00D30305">
        <w:rPr>
          <w:rFonts w:asciiTheme="majorBidi" w:hAnsiTheme="majorBidi" w:cstheme="majorBidi"/>
        </w:rPr>
        <w:fldChar w:fldCharType="end"/>
      </w:r>
      <w:r w:rsidRPr="00D30305">
        <w:rPr>
          <w:rFonts w:asciiTheme="majorBidi" w:hAnsiTheme="majorBidi" w:cstheme="majorBidi"/>
        </w:rPr>
        <w:t>. Thus, f</w:t>
      </w:r>
      <w:proofErr w:type="spellStart"/>
      <w:r w:rsidRPr="00D30305">
        <w:rPr>
          <w:rFonts w:asciiTheme="majorBidi" w:hAnsiTheme="majorBidi" w:cstheme="majorBidi"/>
          <w:lang w:val="en-GB"/>
        </w:rPr>
        <w:t>ollowing</w:t>
      </w:r>
      <w:proofErr w:type="spellEnd"/>
      <w:r w:rsidRPr="00D30305">
        <w:rPr>
          <w:rFonts w:asciiTheme="majorBidi" w:hAnsiTheme="majorBidi" w:cstheme="majorBidi"/>
          <w:lang w:val="en-GB"/>
        </w:rPr>
        <w:t xml:space="preserve"> recommendations from </w:t>
      </w:r>
      <w:proofErr w:type="spellStart"/>
      <w:r w:rsidRPr="00D30305">
        <w:rPr>
          <w:rFonts w:asciiTheme="majorBidi" w:hAnsiTheme="majorBidi" w:cstheme="majorBidi"/>
          <w:lang w:val="en-GB"/>
        </w:rPr>
        <w:t>Zyphur</w:t>
      </w:r>
      <w:proofErr w:type="spellEnd"/>
      <w:r w:rsidRPr="00D30305">
        <w:rPr>
          <w:rFonts w:asciiTheme="majorBidi" w:hAnsiTheme="majorBidi" w:cstheme="majorBidi"/>
          <w:lang w:val="en-GB"/>
        </w:rPr>
        <w:t xml:space="preserve"> et al. (2016), a Monte Carlo approach was used to simulate estimates for the parameters that could then be used to conduct statistical significance tests. For each of the four outcomes, the observed parameter estimates (</w:t>
      </w:r>
      <w:r w:rsidRPr="00D30305">
        <w:rPr>
          <w:rFonts w:asciiTheme="majorBidi" w:hAnsiTheme="majorBidi" w:cstheme="majorBidi"/>
          <w:i/>
          <w:iCs/>
          <w:lang w:val="en-GB"/>
        </w:rPr>
        <w:t>x</w:t>
      </w:r>
      <w:r w:rsidRPr="00D30305">
        <w:rPr>
          <w:rFonts w:asciiTheme="majorBidi" w:hAnsiTheme="majorBidi" w:cstheme="majorBidi"/>
          <w:lang w:val="en-GB"/>
        </w:rPr>
        <w:t xml:space="preserve">, </w:t>
      </w:r>
      <w:r w:rsidRPr="00D30305">
        <w:rPr>
          <w:rFonts w:asciiTheme="majorBidi" w:hAnsiTheme="majorBidi" w:cstheme="majorBidi"/>
          <w:i/>
          <w:iCs/>
          <w:lang w:val="en-GB"/>
        </w:rPr>
        <w:t>y</w:t>
      </w:r>
      <w:r w:rsidRPr="00D30305">
        <w:rPr>
          <w:rFonts w:asciiTheme="majorBidi" w:hAnsiTheme="majorBidi" w:cstheme="majorBidi"/>
          <w:lang w:val="en-GB"/>
        </w:rPr>
        <w:t xml:space="preserve">, </w:t>
      </w:r>
      <w:r w:rsidRPr="00D30305">
        <w:rPr>
          <w:rFonts w:asciiTheme="majorBidi" w:hAnsiTheme="majorBidi" w:cstheme="majorBidi"/>
          <w:i/>
          <w:iCs/>
          <w:lang w:val="en-GB"/>
        </w:rPr>
        <w:t>x</w:t>
      </w:r>
      <w:r w:rsidRPr="00D30305">
        <w:rPr>
          <w:rFonts w:asciiTheme="majorBidi" w:hAnsiTheme="majorBidi" w:cstheme="majorBidi"/>
          <w:lang w:val="en-GB"/>
        </w:rPr>
        <w:t xml:space="preserve">2, </w:t>
      </w:r>
      <w:r w:rsidRPr="00D30305">
        <w:rPr>
          <w:rFonts w:asciiTheme="majorBidi" w:hAnsiTheme="majorBidi" w:cstheme="majorBidi"/>
          <w:i/>
          <w:iCs/>
          <w:lang w:val="en-GB"/>
        </w:rPr>
        <w:t>x</w:t>
      </w:r>
      <w:r w:rsidRPr="00D30305">
        <w:rPr>
          <w:rFonts w:asciiTheme="majorBidi" w:hAnsiTheme="majorBidi" w:cstheme="majorBidi"/>
          <w:lang w:val="en-GB"/>
        </w:rPr>
        <w:t xml:space="preserve"> × </w:t>
      </w:r>
      <w:r w:rsidRPr="00D30305">
        <w:rPr>
          <w:rFonts w:asciiTheme="majorBidi" w:hAnsiTheme="majorBidi" w:cstheme="majorBidi"/>
          <w:i/>
          <w:iCs/>
          <w:lang w:val="en-GB"/>
        </w:rPr>
        <w:t>y</w:t>
      </w:r>
      <w:r w:rsidRPr="00D30305">
        <w:rPr>
          <w:rFonts w:asciiTheme="majorBidi" w:hAnsiTheme="majorBidi" w:cstheme="majorBidi"/>
          <w:lang w:val="en-GB"/>
        </w:rPr>
        <w:t xml:space="preserve">, </w:t>
      </w:r>
      <w:r w:rsidRPr="00D30305">
        <w:rPr>
          <w:rFonts w:asciiTheme="majorBidi" w:hAnsiTheme="majorBidi" w:cstheme="majorBidi"/>
          <w:i/>
          <w:iCs/>
          <w:lang w:val="en-GB"/>
        </w:rPr>
        <w:t>y</w:t>
      </w:r>
      <w:r w:rsidRPr="00D30305">
        <w:rPr>
          <w:rFonts w:asciiTheme="majorBidi" w:hAnsiTheme="majorBidi" w:cstheme="majorBidi"/>
          <w:lang w:val="en-GB"/>
        </w:rPr>
        <w:t>2), the parameter variances, and the covariances were used in a Monte Carlo simulation to generate 10,000 estimates that were then used to compute 10,000 response surfaces. The distribution of these response surfaces was used to determine if the response surface terms were statistically significant based on percentile ranking (i.e., the bottom 2.5% and top 97.5% for each response surface parameter).</w:t>
      </w:r>
    </w:p>
    <w:p w14:paraId="3A5803E0" w14:textId="77777777" w:rsidR="00C100E5" w:rsidRPr="00D30305" w:rsidRDefault="00C100E5" w:rsidP="00C100E5">
      <w:pPr>
        <w:widowControl w:val="0"/>
        <w:spacing w:line="480" w:lineRule="auto"/>
        <w:ind w:firstLine="720"/>
        <w:rPr>
          <w:rFonts w:asciiTheme="majorBidi" w:hAnsiTheme="majorBidi" w:cstheme="majorBidi"/>
        </w:rPr>
      </w:pPr>
      <w:r w:rsidRPr="00D30305">
        <w:rPr>
          <w:rFonts w:asciiTheme="majorBidi" w:hAnsiTheme="majorBidi" w:cstheme="majorBidi"/>
        </w:rPr>
        <w:t xml:space="preserve">Beyond the above considerations, there are two important pre-requisites for polynomial regression and response surface analyses. First, for polynomial regression, it is ideal to show there is adequate (in)congruence in the sample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etNcnS4X","properties":{"formattedCitation":"(Humberg et al., 2020)","plainCitation":"(Humberg et al., 2020)","noteIndex":0},"citationItems":[{"id":67882,"uris":["http://zotero.org/groups/4415596/items/C6XVZZ5P"],"itemData":{"id":67882,"type":"article-journal","abstract":"Congruence hypotheses play a major role in many areas of psychology. They refer to, for example, the consequences of person-environment fit, similarity, or self-other agreement. For example, are people psychologically better adjusted when their self-view is in line with their reputation? A valid statistical approach that can be applied to investigate congruence hypotheses of this kind is quadratic Response Surface Analysis (RSA) in which a second-order polynomial model is fit to the data and appropriately interpreted. However, quadratic RSA does not allow researchers to investigate more precise expectations about a congruence effect. Do the data support an asymmetric congruence effect, in the sense that congruence leads to the highest (or lowest) outcome, but incongruence in one direction (e.g., self-view exceeds reputation) affects the outcome differently than incongruence in the other direction (e.g., self-view falls behind reputation)? Is there a level-dependent congruence effect, such that the amount of congruence is more strongly related to the outcome variable for some levels of the predictors (e.g., high self-view and reputation) than for others (e.g., low self-view and reputation)? Such complex congruence hypotheses have frequently been suggested in the literature, but they could not be investigated because an appropriate statistical approach has yet to be developed. Here, we present analytical strategies, based on third-order polynomial models, that enable users to investigate asymmetric and level-dependent congruence effects, respectively. To facilitate the correct application of the suggested approaches, we provide respective step-by-step guidelines, corresponding R syntax, and illustrative analyses using simulated and real data.","container-title":"Psychological Methods","DOI":"10.1037/met0000352","ISSN":"1939-1463, 1082-989X","journalAbbreviation":"Psychological Methods","language":"en","source":"DOI.org (Crossref)","title":"Cubic response surface analysis: Investigating asymmetric and level-dependent congruence effects with third-order polynomial models.","title-short":"Cubic response surface analysis","URL":"http://doi.apa.org/getdoi.cfm?doi=10.1037/met0000352","author":[{"family":"Humberg","given":"Sarah"},{"family":"Schönbrodt","given":"Felix D."},{"family":"Back","given":"Mitja D."},{"family":"Nestler","given":"Steffen"}],"accessed":{"date-parts":[["2021",12,22]]},"issued":{"date-parts":[["2020",10,19]]}}}],"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Humberg et al., 2020; Wilson et al., 2020)</w:t>
      </w:r>
      <w:r w:rsidRPr="00D30305">
        <w:rPr>
          <w:rFonts w:asciiTheme="majorBidi" w:hAnsiTheme="majorBidi" w:cstheme="majorBidi"/>
        </w:rPr>
        <w:fldChar w:fldCharType="end"/>
      </w:r>
      <w:r w:rsidRPr="00D30305">
        <w:rPr>
          <w:rFonts w:asciiTheme="majorBidi" w:hAnsiTheme="majorBidi" w:cstheme="majorBidi"/>
        </w:rPr>
        <w:t xml:space="preserve">. For example, if all supervisors and subordinates agreed or disagreed it would be difficult to accurately test any (in)congruence relationships. Following </w:t>
      </w:r>
      <w:proofErr w:type="spellStart"/>
      <w:r w:rsidRPr="00D30305">
        <w:rPr>
          <w:rFonts w:asciiTheme="majorBidi" w:hAnsiTheme="majorBidi" w:cstheme="majorBidi"/>
        </w:rPr>
        <w:t>Humberg</w:t>
      </w:r>
      <w:proofErr w:type="spellEnd"/>
      <w:r w:rsidRPr="00D30305">
        <w:rPr>
          <w:rFonts w:asciiTheme="majorBidi" w:hAnsiTheme="majorBidi" w:cstheme="majorBidi"/>
        </w:rPr>
        <w:t xml:space="preserve"> and colleagues' recommendations, it was examined in which percentage of the sample each type of supervisor- subordinate agreement about the supervisor’s EI occurred in which percentage occurred each </w:t>
      </w:r>
      <w:r w:rsidRPr="00D30305">
        <w:rPr>
          <w:rFonts w:asciiTheme="majorBidi" w:hAnsiTheme="majorBidi" w:cstheme="majorBidi"/>
        </w:rPr>
        <w:lastRenderedPageBreak/>
        <w:t>type of disagreement (i.e., (a) overestimation: supervisors rate themselves higher than do their subordinates and (b) underestimation: supervisors rate themselves lower than do their subordinates). For this analysis, the combined grand mean of both EI variables was used, to ensure that the proportion of (in)congruent scores are based on the same scaling for both variables (i.e., commensurability). Scores were considered congruent if they were within ±0.5</w:t>
      </w:r>
      <w:r w:rsidRPr="00D30305">
        <w:rPr>
          <w:rFonts w:asciiTheme="majorBidi" w:hAnsiTheme="majorBidi" w:cstheme="majorBidi"/>
          <w:i/>
          <w:iCs/>
        </w:rPr>
        <w:t>SD</w:t>
      </w:r>
      <w:r w:rsidRPr="00D30305">
        <w:rPr>
          <w:rFonts w:asciiTheme="majorBidi" w:hAnsiTheme="majorBidi" w:cstheme="majorBidi"/>
        </w:rPr>
        <w:t xml:space="preserve"> and incongruent if outside of that range. Overall, </w:t>
      </w:r>
      <w:bookmarkStart w:id="0" w:name="_Hlk94272441"/>
      <w:r w:rsidRPr="00D30305">
        <w:rPr>
          <w:rFonts w:asciiTheme="majorBidi" w:hAnsiTheme="majorBidi" w:cstheme="majorBidi"/>
        </w:rPr>
        <w:t xml:space="preserve">35 percent of supervisor-subordinate rating pairs were congruent, 54 percent of supervisor-Subordinate pairs were incongruent such that supervisor’s overestimated their scores, and 11 percent of scores were incongruent such that supervisor’s underestimated their scores. </w:t>
      </w:r>
      <w:bookmarkEnd w:id="0"/>
      <w:r w:rsidRPr="00D30305">
        <w:rPr>
          <w:rFonts w:asciiTheme="majorBidi" w:hAnsiTheme="majorBidi" w:cstheme="majorBidi"/>
        </w:rPr>
        <w:t>Although there are no norms or cutoffs for what proportion is reasonable, this seems to be a good distribution of scores.</w:t>
      </w:r>
    </w:p>
    <w:p w14:paraId="5D9988CE" w14:textId="77777777" w:rsidR="00C100E5" w:rsidRPr="00D30305" w:rsidRDefault="00C100E5" w:rsidP="00C100E5">
      <w:pPr>
        <w:widowControl w:val="0"/>
        <w:spacing w:line="480" w:lineRule="auto"/>
        <w:ind w:firstLine="720"/>
        <w:rPr>
          <w:rFonts w:asciiTheme="majorBidi" w:hAnsiTheme="majorBidi" w:cstheme="majorBidi"/>
        </w:rPr>
      </w:pPr>
      <w:r w:rsidRPr="00D30305">
        <w:rPr>
          <w:rFonts w:asciiTheme="majorBidi" w:hAnsiTheme="majorBidi" w:cstheme="majorBidi"/>
        </w:rPr>
        <w:t xml:space="preserve">The second pre-requisite applies to response surface methodology. Before conducting these analyses, some of the five polynomial regression terms should be statistically significant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cifuaoow","properties":{"formattedCitation":"(Edwards, 1996)","plainCitation":"(Edwards, 1996)","noteIndex":0},"citationItems":[{"id":68229,"uris":["http://zotero.org/groups/4415596/items/U4RF5PY7"],"itemData":{"id":68229,"type":"article-journal","container-title":"Academy of Management Journal","DOI":"10.5465/256782","language":"en","page":"292-339","source":"Zotero","title":"An examination of competing versions of the person-environment fit approach to stress","volume":"39","author":[{"family":"Edwards","given":"Jeffrey R"}],"issued":{"date-parts":[["1996"]]}}}],"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Edwards, 1996)</w:t>
      </w:r>
      <w:r w:rsidRPr="00D30305">
        <w:rPr>
          <w:rFonts w:asciiTheme="majorBidi" w:hAnsiTheme="majorBidi" w:cstheme="majorBidi"/>
        </w:rPr>
        <w:fldChar w:fldCharType="end"/>
      </w:r>
      <w:r w:rsidRPr="00D30305">
        <w:rPr>
          <w:rFonts w:asciiTheme="majorBidi" w:hAnsiTheme="majorBidi" w:cstheme="majorBidi"/>
        </w:rPr>
        <w:t xml:space="preserve">. Previously, there have been different views for how to evaluate the significance of these terms, creating ambiguity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sj4BBnmb","properties":{"formattedCitation":"(Yao &amp; Ma, 2022)","plainCitation":"(Yao &amp; Ma, 2022)","noteIndex":0},"citationItems":[{"id":69885,"uris":["http://zotero.org/groups/4415596/items/WMY8AVP4"],"itemData":{"id":69885,"type":"article-journal","abstract":"The polynomial regression with response surface analysis (PRRSA) model is widely used in congruence studies, yet its application in congruence research has not achieved the desired theoretical progress in this research area. As part of the continuous efforts to advance congruence research, this study analyzes 31 congruence-related articles recently published in top-tier management journals, including Journal of Applied Psychology, Academy of Management Journal, Journal of Management, Personnel Psychology, Organizational Behavior and Human Decision Processes, and Human Resource Management. We ﬁnd that congruence researchers often fail to consider all the conditions required to test congruence effects. Our reanalysis of these studies shows that when all required conditions are used, the exact correspondence effect, sometimes also labeled as the exact match effect or the perfect match effect, is only supported in three studies. Caution is hence warranted both for citing these studies as evidence of congruence and for proposing practical implications based on the ﬁndings in these studies. A holistic perspective is then proposed in this study to facilitate the proper application of the PRRSA model to help congruence scholars develop stronger theories and enhance scientiﬁc rigor in congruence research.","container-title":"Journal of Applied Psychology","DOI":"10.1037/apl0001028","ISSN":"1939-1854, 0021-9010","journalAbbreviation":"Journal of Applied Psychology","language":"en","source":"DOI.org (Crossref)","title":"Toward a holistic perspective of congruence research with the polynomial regression model.","URL":"http://doi.apa.org/getdoi.cfm?doi=10.1037/apl0001028","author":[{"family":"Yao","given":"Yongheng (Angus)"},{"family":"Ma","given":"Zhenzhong"}],"accessed":{"date-parts":[["2022",7,15]]},"issued":{"date-parts":[["2022",7,11]]}}}],"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Yao &amp; Ma, 2022)</w:t>
      </w:r>
      <w:r w:rsidRPr="00D30305">
        <w:rPr>
          <w:rFonts w:asciiTheme="majorBidi" w:hAnsiTheme="majorBidi" w:cstheme="majorBidi"/>
        </w:rPr>
        <w:fldChar w:fldCharType="end"/>
      </w:r>
      <w:r w:rsidRPr="00D30305">
        <w:rPr>
          <w:rFonts w:asciiTheme="majorBidi" w:hAnsiTheme="majorBidi" w:cstheme="majorBidi"/>
        </w:rPr>
        <w:t xml:space="preserve">. Some studies tested the incremental effect of the three higher order polynomial terms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8IKSJXCE","properties":{"formattedCitation":"(Jansen et al., 2016)","plainCitation":"(Jansen et al., 2016)","dontUpdate":true,"noteIndex":0},"citationItems":[{"id":68231,"uris":["http://zotero.org/groups/4415596/items/B7Q38R85"],"itemData":{"id":68231,"type":"article-journal","container-title":"Personnel Psychology","DOI":"10.1111/peps.12120","ISSN":"0031-5826, 1744-6570","journalAbbreviation":"Personnel Psychology","language":"en","page":"673-707","source":"DOI.org (Crossref)","title":"Champions, converts, doubters, and defectors: The impact of shifting perceptions on momentum for change","title-short":"Champions, Converts, Doubters, and Defectors","volume":"69","author":[{"family":"Jansen","given":"Karen J."},{"family":"Shipp","given":"Abbie J."},{"family":"Michael","given":"Judd H."}],"issued":{"date-parts":[["2016",7]]}}}],"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e.g., Jansen et al., 2016)</w:t>
      </w:r>
      <w:r w:rsidRPr="00D30305">
        <w:rPr>
          <w:rFonts w:asciiTheme="majorBidi" w:hAnsiTheme="majorBidi" w:cstheme="majorBidi"/>
        </w:rPr>
        <w:fldChar w:fldCharType="end"/>
      </w:r>
      <w:r w:rsidRPr="00D30305">
        <w:rPr>
          <w:rFonts w:asciiTheme="majorBidi" w:hAnsiTheme="majorBidi" w:cstheme="majorBidi"/>
        </w:rPr>
        <w:t xml:space="preserve">, whereas others tested the statistical significance of all five terms simultaneously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ndCTg2J9","properties":{"formattedCitation":"(Glomb &amp; Welsh, 2005; King et al., 2017; Shanock et al., 2010)","plainCitation":"(Glomb &amp; Welsh, 2005; King et al., 2017; Shanock et al., 2010)","noteIndex":0},"citationItems":[{"id":67784,"uris":["http://zotero.org/groups/4415596/items/Q8I82FZT"],"itemData":{"id":67784,"type":"article-journal","abstract":"Unlike the majority of research hypothesizing that similarity between individuals results in positive individual outcomes, this article examines whether dissimilarity results in positive outcomes. On the basis of interpersonal interaction theory, the authors hypothesized that dissimilarity in the personality dimension of control within supervisor–subordinate dyads is positively associated with the subordinate’s satisfaction with the supervisor; results obtained with polynomial regression techniques were supportive. However, for 2 other outcomes, organizational citizenship behaviors and work withdrawal, neither similarity nor dissimilarity within the dyad was important; subordinate level of control was related to organizational citizenship behaviors reported by subordinates, and supervisor level of control was related to work withdrawal reported by subordinates. These findings portray the importance of examining relationship complexities beyond similarity in organizational dyad research.","container-title":"Journal of Applied Psychology","DOI":"10.1037/0021-9010.90.4.749","ISSN":"1939-1854, 0021-9010","journalAbbreviation":"Journal of Applied Psychology","language":"en","page":"749-757","source":"DOI.org (Crossref)","title":"Can opposites attract? Personality heterogeneity in supervisor-subordinate dyads as a predictor of subordinate outcomes","title-short":"Can Opposites Attract?","volume":"90","author":[{"family":"Glomb","given":"Theresa M."},{"family":"Welsh","given":"Elizabeth T."}],"issued":{"date-parts":[["2005"]]}}},{"id":67825,"uris":["http://zotero.org/groups/4415596/items/F8QDH9DF"],"itemData":{"id":67825,"type":"article-journal","abstract":"Purpose This paper advances a socioecological perspective toward understanding the relationship between demography and job attitudes by considering the joint effects of individual ethnicity and ethnic group relative representation—the degree to which an individual’s own demographic group is represented similarly in their organization and the community in which the organization is located.","container-title":"Journal of Business and Psychology","DOI":"10.1007/s10869-016-9439-8","ISSN":"0889-3268, 1573-353X","journalAbbreviation":"J Bus Psychol","language":"en","page":"1-19","source":"DOI.org (Crossref)","title":"A socioecological approach to relational demography: How relative representation and respectful coworkers affect job attitudes","title-short":"A Socioecological Approach to Relational Demography","volume":"32","author":[{"family":"King","given":"Eden"},{"family":"Dawson","given":"Jeremy"},{"family":"Jensen","given":"Jaclyn"},{"family":"Jones","given":"Kristen"}],"issued":{"date-parts":[["2017",2]]}}},{"id":67787,"uris":["http://zotero.org/groups/4415596/items/Q4QPMCUY"],"itemData":{"id":67787,"type":"article-journal","container-title":"Journal of Business and Psychology","DOI":"10.1007/s10869-010-9183-4","ISSN":"0889-3268, 1573-353X","journalAbbreviation":"J Bus Psychol","language":"en","page":"543-554","source":"DOI.org (Crossref)","title":"Polynomial regression with response surface analysis: A powerful approach for examining moderation and overcoming limitations of difference scores","title-short":"Polynomial Regression with Response Surface Analysis","volume":"25","author":[{"family":"Shanock","given":"Linda Rhoades"},{"family":"Baran","given":"Benjamin E."},{"family":"Gentry","given":"William A."},{"family":"Pattison","given":"Stacy Clever"},{"family":"Heggestad","given":"Eric D."}],"issued":{"date-parts":[["2010",12]]}}}],"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King et al., 2017)</w:t>
      </w:r>
      <w:r w:rsidRPr="00D30305">
        <w:rPr>
          <w:rFonts w:asciiTheme="majorBidi" w:hAnsiTheme="majorBidi" w:cstheme="majorBidi"/>
        </w:rPr>
        <w:fldChar w:fldCharType="end"/>
      </w:r>
      <w:r w:rsidRPr="00D30305">
        <w:rPr>
          <w:rFonts w:asciiTheme="majorBidi" w:hAnsiTheme="majorBidi" w:cstheme="majorBidi"/>
        </w:rPr>
        <w:t xml:space="preserve">. Recently,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PjUlyweH","properties":{"formattedCitation":"(Yao &amp; Ma, 2022)","plainCitation":"(Yao &amp; Ma, 2022)","dontUpdate":true,"noteIndex":0},"citationItems":[{"id":69885,"uris":["http://zotero.org/groups/4415596/items/WMY8AVP4"],"itemData":{"id":69885,"type":"article-journal","abstract":"The polynomial regression with response surface analysis (PRRSA) model is widely used in congruence studies, yet its application in congruence research has not achieved the desired theoretical progress in this research area. As part of the continuous efforts to advance congruence research, this study analyzes 31 congruence-related articles recently published in top-tier management journals, including Journal of Applied Psychology, Academy of Management Journal, Journal of Management, Personnel Psychology, Organizational Behavior and Human Decision Processes, and Human Resource Management. We ﬁnd that congruence researchers often fail to consider all the conditions required to test congruence effects. Our reanalysis of these studies shows that when all required conditions are used, the exact correspondence effect, sometimes also labeled as the exact match effect or the perfect match effect, is only supported in three studies. Caution is hence warranted both for citing these studies as evidence of congruence and for proposing practical implications based on the ﬁndings in these studies. A holistic perspective is then proposed in this study to facilitate the proper application of the PRRSA model to help congruence scholars develop stronger theories and enhance scientiﬁc rigor in congruence research.","container-title":"Journal of Applied Psychology","DOI":"10.1037/apl0001028","ISSN":"1939-1854, 0021-9010","journalAbbreviation":"Journal of Applied Psychology","language":"en","source":"DOI.org (Crossref)","title":"Toward a holistic perspective of congruence research with the polynomial regression model.","URL":"http://doi.apa.org/getdoi.cfm?doi=10.1037/apl0001028","author":[{"family":"Yao","given":"Yongheng (Angus)"},{"family":"Ma","given":"Zhenzhong"}],"accessed":{"date-parts":[["2022",7,15]]},"issued":{"date-parts":[["2022",7,11]]}}}],"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Yao and Ma (2022)</w:t>
      </w:r>
      <w:r w:rsidRPr="00D30305">
        <w:rPr>
          <w:rFonts w:asciiTheme="majorBidi" w:hAnsiTheme="majorBidi" w:cstheme="majorBidi"/>
        </w:rPr>
        <w:fldChar w:fldCharType="end"/>
      </w:r>
      <w:r w:rsidRPr="00D30305">
        <w:rPr>
          <w:rFonts w:asciiTheme="majorBidi" w:hAnsiTheme="majorBidi" w:cstheme="majorBidi"/>
        </w:rPr>
        <w:t xml:space="preserve"> noted that researchers should focus on all five terms as it is still possible to find significant congruence effects even when the three higher order terms are nonsignificant. Thus, incremental significance for the entire block of five terms was examined – based on changes in model deviance scores (-2 log likelihood) from a model with control variables only. Additionally, </w:t>
      </w:r>
      <w:r w:rsidRPr="00D30305">
        <w:rPr>
          <w:rFonts w:asciiTheme="majorBidi" w:hAnsiTheme="majorBidi" w:cstheme="majorBidi"/>
          <w:i/>
          <w:iCs/>
        </w:rPr>
        <w:t>R</w:t>
      </w:r>
      <w:r w:rsidRPr="00D30305">
        <w:rPr>
          <w:rFonts w:asciiTheme="majorBidi" w:hAnsiTheme="majorBidi" w:cstheme="majorBidi"/>
          <w:vertAlign w:val="superscript"/>
        </w:rPr>
        <w:t>2</w:t>
      </w:r>
      <w:r w:rsidRPr="00D30305">
        <w:rPr>
          <w:rFonts w:asciiTheme="majorBidi" w:hAnsiTheme="majorBidi" w:cstheme="majorBidi"/>
        </w:rPr>
        <w:t xml:space="preserve"> values are reported for tests of practical significance of each model. These values were calculated using the </w:t>
      </w:r>
      <w:proofErr w:type="spellStart"/>
      <w:r w:rsidRPr="00D30305">
        <w:rPr>
          <w:rFonts w:asciiTheme="majorBidi" w:hAnsiTheme="majorBidi" w:cstheme="majorBidi"/>
        </w:rPr>
        <w:t>MuMIn</w:t>
      </w:r>
      <w:proofErr w:type="spellEnd"/>
      <w:r w:rsidRPr="00D30305">
        <w:rPr>
          <w:rFonts w:asciiTheme="majorBidi" w:hAnsiTheme="majorBidi" w:cstheme="majorBidi"/>
        </w:rPr>
        <w:t xml:space="preserve"> R package v1.43.17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n3CFVys1","properties":{"formattedCitation":"(Barto\\uc0\\u324{}, 2020)","plainCitation":"(Bartoń, 2020)","noteIndex":0},"citationItems":[{"id":68240,"uris":["http://zotero.org/users/8087298/items/RUUKS8LI"],"itemData":{"id":68240,"type":"software","title":"MuMIn (R package)","version":"1.43.17","author":[{"family":"Bartoń","given":"Kamil"}],"issued":{"date-parts":[["2020"]]}}}],"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Bartoń, 2020)</w:t>
      </w:r>
      <w:r w:rsidRPr="00D30305">
        <w:rPr>
          <w:rFonts w:asciiTheme="majorBidi" w:hAnsiTheme="majorBidi" w:cstheme="majorBidi"/>
        </w:rPr>
        <w:fldChar w:fldCharType="end"/>
      </w:r>
      <w:r w:rsidRPr="00D30305">
        <w:rPr>
          <w:rFonts w:asciiTheme="majorBidi" w:hAnsiTheme="majorBidi" w:cstheme="majorBidi"/>
        </w:rPr>
        <w:t xml:space="preserve">. Because </w:t>
      </w:r>
      <w:r w:rsidRPr="00D30305">
        <w:rPr>
          <w:rFonts w:asciiTheme="majorBidi" w:hAnsiTheme="majorBidi" w:cstheme="majorBidi"/>
          <w:i/>
          <w:iCs/>
        </w:rPr>
        <w:t>R</w:t>
      </w:r>
      <w:r w:rsidRPr="00D30305">
        <w:rPr>
          <w:rFonts w:asciiTheme="majorBidi" w:hAnsiTheme="majorBidi" w:cstheme="majorBidi"/>
          <w:vertAlign w:val="superscript"/>
        </w:rPr>
        <w:t>2</w:t>
      </w:r>
      <w:r w:rsidRPr="00D30305">
        <w:rPr>
          <w:rFonts w:asciiTheme="majorBidi" w:hAnsiTheme="majorBidi" w:cstheme="majorBidi"/>
        </w:rPr>
        <w:t xml:space="preserve"> values are difficult to calculate for multi-level analyses, conditional </w:t>
      </w:r>
      <w:r w:rsidRPr="00D30305">
        <w:rPr>
          <w:rFonts w:asciiTheme="majorBidi" w:hAnsiTheme="majorBidi" w:cstheme="majorBidi"/>
          <w:i/>
          <w:iCs/>
        </w:rPr>
        <w:t>R</w:t>
      </w:r>
      <w:r w:rsidRPr="00D30305">
        <w:rPr>
          <w:rFonts w:asciiTheme="majorBidi" w:hAnsiTheme="majorBidi" w:cstheme="majorBidi"/>
          <w:vertAlign w:val="superscript"/>
        </w:rPr>
        <w:t>2</w:t>
      </w:r>
      <w:r w:rsidRPr="00D30305">
        <w:rPr>
          <w:rFonts w:asciiTheme="majorBidi" w:hAnsiTheme="majorBidi" w:cstheme="majorBidi"/>
        </w:rPr>
        <w:t xml:space="preserve"> values were </w:t>
      </w:r>
      <w:r w:rsidRPr="00D30305">
        <w:rPr>
          <w:rFonts w:asciiTheme="majorBidi" w:hAnsiTheme="majorBidi" w:cstheme="majorBidi"/>
        </w:rPr>
        <w:lastRenderedPageBreak/>
        <w:t xml:space="preserve">relied upon, as suggested by </w:t>
      </w:r>
      <w:r w:rsidRPr="00D30305">
        <w:rPr>
          <w:rFonts w:asciiTheme="majorBidi" w:hAnsiTheme="majorBidi" w:cstheme="majorBidi"/>
        </w:rPr>
        <w:fldChar w:fldCharType="begin"/>
      </w:r>
      <w:r w:rsidRPr="00D30305">
        <w:rPr>
          <w:rFonts w:asciiTheme="majorBidi" w:hAnsiTheme="majorBidi" w:cstheme="majorBidi"/>
        </w:rPr>
        <w:instrText xml:space="preserve"> ADDIN ZOTERO_ITEM CSL_CITATION {"citationID":"YzPU93W6","properties":{"formattedCitation":"(Nakagawa et al., 2017)","plainCitation":"(Nakagawa et al., 2017)","dontUpdate":true,"noteIndex":0},"citationItems":[{"id":68628,"uris":["http://zotero.org/users/8087298/items/NA6HY6KW"],"itemData":{"id":68628,"type":"article-journal","container-title":"Journal of The Royal Society Interface","DOI":"0.1098/rsif.2017.0213","language":"en","page":"20170213","source":"Zotero","title":"The coefficient of determination R2 and intra-class correlation coefficient from generalized linear mixed-effects models revisited and expanded","volume":"14","author":[{"family":"Nakagawa","given":"Shinichi"},{"family":"Johnson","given":"Paul C D"},{"family":"Schielzeth","given":"Holger"}],"issued":{"date-parts":[["2017"]]}}}],"schema":"https://github.com/citation-style-language/schema/raw/master/csl-citation.json"} </w:instrText>
      </w:r>
      <w:r w:rsidRPr="00D30305">
        <w:rPr>
          <w:rFonts w:asciiTheme="majorBidi" w:hAnsiTheme="majorBidi" w:cstheme="majorBidi"/>
        </w:rPr>
        <w:fldChar w:fldCharType="separate"/>
      </w:r>
      <w:r w:rsidRPr="00D30305">
        <w:rPr>
          <w:rFonts w:asciiTheme="majorBidi" w:hAnsiTheme="majorBidi" w:cstheme="majorBidi"/>
        </w:rPr>
        <w:t>Nakagawa et al. (2017)</w:t>
      </w:r>
      <w:r w:rsidRPr="00D30305">
        <w:rPr>
          <w:rFonts w:asciiTheme="majorBidi" w:hAnsiTheme="majorBidi" w:cstheme="majorBidi"/>
        </w:rPr>
        <w:fldChar w:fldCharType="end"/>
      </w:r>
      <w:r w:rsidRPr="00D30305">
        <w:rPr>
          <w:rFonts w:asciiTheme="majorBidi" w:hAnsiTheme="majorBidi" w:cstheme="majorBidi"/>
        </w:rPr>
        <w:t xml:space="preserve">. Conditional </w:t>
      </w:r>
      <w:r w:rsidRPr="00D30305">
        <w:rPr>
          <w:rFonts w:asciiTheme="majorBidi" w:hAnsiTheme="majorBidi" w:cstheme="majorBidi"/>
          <w:i/>
          <w:iCs/>
        </w:rPr>
        <w:t>R</w:t>
      </w:r>
      <w:r w:rsidRPr="00D30305">
        <w:rPr>
          <w:rFonts w:asciiTheme="majorBidi" w:hAnsiTheme="majorBidi" w:cstheme="majorBidi"/>
          <w:vertAlign w:val="superscript"/>
        </w:rPr>
        <w:t>2</w:t>
      </w:r>
      <w:r w:rsidRPr="00D30305">
        <w:rPr>
          <w:rFonts w:asciiTheme="majorBidi" w:hAnsiTheme="majorBidi" w:cstheme="majorBidi"/>
        </w:rPr>
        <w:t xml:space="preserve"> values reflect the proportion of variance explained by the fixed and random effects over total variance (fixed effects, random effects, and model residuals).</w:t>
      </w:r>
    </w:p>
    <w:p w14:paraId="66223E45" w14:textId="77777777" w:rsidR="00C100E5" w:rsidRPr="00D30305" w:rsidRDefault="00C100E5" w:rsidP="00C100E5">
      <w:pPr>
        <w:widowControl w:val="0"/>
        <w:spacing w:line="276" w:lineRule="auto"/>
        <w:rPr>
          <w:rFonts w:asciiTheme="majorBidi" w:hAnsiTheme="majorBidi" w:cstheme="majorBidi"/>
          <w:lang w:val="en-GB" w:bidi="he-IL"/>
        </w:rPr>
      </w:pPr>
    </w:p>
    <w:p w14:paraId="4ABBCB6F" w14:textId="77777777" w:rsidR="00C100E5" w:rsidRPr="00D30305" w:rsidRDefault="00C100E5" w:rsidP="00C100E5">
      <w:pPr>
        <w:widowControl w:val="0"/>
        <w:spacing w:line="276" w:lineRule="auto"/>
        <w:rPr>
          <w:rFonts w:asciiTheme="majorBidi" w:hAnsiTheme="majorBidi" w:cstheme="majorBidi"/>
          <w:lang w:val="en-GB" w:bidi="he-IL"/>
        </w:rPr>
      </w:pPr>
    </w:p>
    <w:p w14:paraId="21785085" w14:textId="77777777" w:rsidR="00C100E5" w:rsidRPr="007B4631" w:rsidRDefault="00C100E5" w:rsidP="00C100E5">
      <w:pPr>
        <w:tabs>
          <w:tab w:val="left" w:pos="3024"/>
        </w:tabs>
        <w:rPr>
          <w:rFonts w:asciiTheme="majorBidi" w:hAnsiTheme="majorBidi" w:cstheme="majorBidi"/>
          <w:rtl/>
          <w:lang w:val="en-GB" w:bidi="he-IL"/>
        </w:rPr>
      </w:pPr>
    </w:p>
    <w:p w14:paraId="16264009" w14:textId="77777777" w:rsidR="00C100E5" w:rsidRDefault="00C100E5">
      <w:pPr>
        <w:rPr>
          <w:lang w:bidi="he-IL"/>
        </w:rPr>
      </w:pPr>
    </w:p>
    <w:sectPr w:rsidR="00C100E5" w:rsidSect="00C100E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0144AD" w14:textId="77777777" w:rsidR="00015512" w:rsidRDefault="00015512">
      <w:r>
        <w:separator/>
      </w:r>
    </w:p>
  </w:endnote>
  <w:endnote w:type="continuationSeparator" w:id="0">
    <w:p w14:paraId="6B38761A" w14:textId="77777777" w:rsidR="00015512" w:rsidRDefault="00015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27483" w14:textId="77777777" w:rsidR="00015512" w:rsidRDefault="00015512">
      <w:r>
        <w:separator/>
      </w:r>
    </w:p>
  </w:footnote>
  <w:footnote w:type="continuationSeparator" w:id="0">
    <w:p w14:paraId="2A107D70" w14:textId="77777777" w:rsidR="00015512" w:rsidRDefault="000155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5C713" w14:textId="77777777" w:rsidR="00C100E5" w:rsidRPr="004B6482" w:rsidRDefault="00C100E5">
    <w:pPr>
      <w:pStyle w:val="Header"/>
      <w:rPr>
        <w:rFonts w:ascii="Times New Roman" w:hAnsi="Times New Roman" w:cs="Times New Roman"/>
        <w:sz w:val="24"/>
        <w:szCs w:val="24"/>
      </w:rPr>
    </w:pPr>
    <w:r w:rsidRPr="004B6482">
      <w:rPr>
        <w:rFonts w:ascii="Times New Roman" w:hAnsi="Times New Roman" w:cs="Times New Roman"/>
        <w:sz w:val="24"/>
        <w:szCs w:val="24"/>
      </w:rPr>
      <w:tab/>
    </w:r>
    <w:r w:rsidRPr="004B6482">
      <w:rPr>
        <w:rFonts w:ascii="Times New Roman" w:hAnsi="Times New Roman" w:cs="Times New Roman"/>
        <w:sz w:val="24"/>
        <w:szCs w:val="24"/>
      </w:rPr>
      <w:fldChar w:fldCharType="begin"/>
    </w:r>
    <w:r w:rsidRPr="004B6482">
      <w:rPr>
        <w:rFonts w:ascii="Times New Roman" w:hAnsi="Times New Roman" w:cs="Times New Roman"/>
        <w:sz w:val="24"/>
        <w:szCs w:val="24"/>
      </w:rPr>
      <w:instrText xml:space="preserve"> PAGE   \* MERGEFORMAT </w:instrText>
    </w:r>
    <w:r w:rsidRPr="004B6482">
      <w:rPr>
        <w:rFonts w:ascii="Times New Roman" w:hAnsi="Times New Roman" w:cs="Times New Roman"/>
        <w:sz w:val="24"/>
        <w:szCs w:val="24"/>
      </w:rPr>
      <w:fldChar w:fldCharType="separate"/>
    </w:r>
    <w:r>
      <w:rPr>
        <w:rFonts w:ascii="Times New Roman" w:hAnsi="Times New Roman" w:cs="Times New Roman"/>
        <w:noProof/>
        <w:sz w:val="24"/>
        <w:szCs w:val="24"/>
      </w:rPr>
      <w:t>3</w:t>
    </w:r>
    <w:r w:rsidRPr="004B6482">
      <w:rPr>
        <w:rFonts w:ascii="Times New Roman" w:hAnsi="Times New Roman" w:cs="Times New Roman"/>
        <w:noProof/>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0E5"/>
    <w:rsid w:val="00015512"/>
    <w:rsid w:val="00216485"/>
    <w:rsid w:val="003530B6"/>
    <w:rsid w:val="004506EE"/>
    <w:rsid w:val="00550F62"/>
    <w:rsid w:val="00AC31A6"/>
    <w:rsid w:val="00B5299D"/>
    <w:rsid w:val="00C100E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0F95F"/>
  <w15:chartTrackingRefBased/>
  <w15:docId w15:val="{CD034315-1A42-4169-9A8A-15FA4D36F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0E5"/>
    <w:pPr>
      <w:spacing w:after="0" w:line="240" w:lineRule="auto"/>
    </w:pPr>
    <w:rPr>
      <w:rFonts w:ascii="Times New Roman" w:eastAsia="Times New Roman" w:hAnsi="Times New Roman" w:cs="Times New Roman"/>
      <w:kern w:val="0"/>
      <w:lang w:val="en-US" w:bidi="ar-SA"/>
      <w14:ligatures w14:val="none"/>
    </w:rPr>
  </w:style>
  <w:style w:type="paragraph" w:styleId="Heading1">
    <w:name w:val="heading 1"/>
    <w:basedOn w:val="Normal"/>
    <w:next w:val="Normal"/>
    <w:link w:val="Heading1Char"/>
    <w:uiPriority w:val="9"/>
    <w:qFormat/>
    <w:rsid w:val="00C100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bidi="he-IL"/>
      <w14:ligatures w14:val="standardContextual"/>
    </w:rPr>
  </w:style>
  <w:style w:type="paragraph" w:styleId="Heading2">
    <w:name w:val="heading 2"/>
    <w:basedOn w:val="Normal"/>
    <w:next w:val="Normal"/>
    <w:link w:val="Heading2Char"/>
    <w:uiPriority w:val="9"/>
    <w:semiHidden/>
    <w:unhideWhenUsed/>
    <w:qFormat/>
    <w:rsid w:val="00C100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bidi="he-IL"/>
      <w14:ligatures w14:val="standardContextual"/>
    </w:rPr>
  </w:style>
  <w:style w:type="paragraph" w:styleId="Heading3">
    <w:name w:val="heading 3"/>
    <w:basedOn w:val="Normal"/>
    <w:next w:val="Normal"/>
    <w:link w:val="Heading3Char"/>
    <w:uiPriority w:val="9"/>
    <w:semiHidden/>
    <w:unhideWhenUsed/>
    <w:qFormat/>
    <w:rsid w:val="00C100E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bidi="he-IL"/>
      <w14:ligatures w14:val="standardContextual"/>
    </w:rPr>
  </w:style>
  <w:style w:type="paragraph" w:styleId="Heading4">
    <w:name w:val="heading 4"/>
    <w:basedOn w:val="Normal"/>
    <w:next w:val="Normal"/>
    <w:link w:val="Heading4Char"/>
    <w:uiPriority w:val="9"/>
    <w:semiHidden/>
    <w:unhideWhenUsed/>
    <w:qFormat/>
    <w:rsid w:val="00C100E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bidi="he-IL"/>
      <w14:ligatures w14:val="standardContextual"/>
    </w:rPr>
  </w:style>
  <w:style w:type="paragraph" w:styleId="Heading5">
    <w:name w:val="heading 5"/>
    <w:basedOn w:val="Normal"/>
    <w:next w:val="Normal"/>
    <w:link w:val="Heading5Char"/>
    <w:uiPriority w:val="9"/>
    <w:semiHidden/>
    <w:unhideWhenUsed/>
    <w:qFormat/>
    <w:rsid w:val="00C100E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bidi="he-IL"/>
      <w14:ligatures w14:val="standardContextual"/>
    </w:rPr>
  </w:style>
  <w:style w:type="paragraph" w:styleId="Heading6">
    <w:name w:val="heading 6"/>
    <w:basedOn w:val="Normal"/>
    <w:next w:val="Normal"/>
    <w:link w:val="Heading6Char"/>
    <w:uiPriority w:val="9"/>
    <w:semiHidden/>
    <w:unhideWhenUsed/>
    <w:qFormat/>
    <w:rsid w:val="00C100E5"/>
    <w:pPr>
      <w:keepNext/>
      <w:keepLines/>
      <w:spacing w:before="40" w:line="278" w:lineRule="auto"/>
      <w:outlineLvl w:val="5"/>
    </w:pPr>
    <w:rPr>
      <w:rFonts w:asciiTheme="minorHAnsi" w:eastAsiaTheme="majorEastAsia" w:hAnsiTheme="minorHAnsi" w:cstheme="majorBidi"/>
      <w:i/>
      <w:iCs/>
      <w:color w:val="595959" w:themeColor="text1" w:themeTint="A6"/>
      <w:kern w:val="2"/>
      <w:lang w:val="en-GB" w:bidi="he-IL"/>
      <w14:ligatures w14:val="standardContextual"/>
    </w:rPr>
  </w:style>
  <w:style w:type="paragraph" w:styleId="Heading7">
    <w:name w:val="heading 7"/>
    <w:basedOn w:val="Normal"/>
    <w:next w:val="Normal"/>
    <w:link w:val="Heading7Char"/>
    <w:uiPriority w:val="9"/>
    <w:semiHidden/>
    <w:unhideWhenUsed/>
    <w:qFormat/>
    <w:rsid w:val="00C100E5"/>
    <w:pPr>
      <w:keepNext/>
      <w:keepLines/>
      <w:spacing w:before="40" w:line="278" w:lineRule="auto"/>
      <w:outlineLvl w:val="6"/>
    </w:pPr>
    <w:rPr>
      <w:rFonts w:asciiTheme="minorHAnsi" w:eastAsiaTheme="majorEastAsia" w:hAnsiTheme="minorHAnsi" w:cstheme="majorBidi"/>
      <w:color w:val="595959" w:themeColor="text1" w:themeTint="A6"/>
      <w:kern w:val="2"/>
      <w:lang w:val="en-GB" w:bidi="he-IL"/>
      <w14:ligatures w14:val="standardContextual"/>
    </w:rPr>
  </w:style>
  <w:style w:type="paragraph" w:styleId="Heading8">
    <w:name w:val="heading 8"/>
    <w:basedOn w:val="Normal"/>
    <w:next w:val="Normal"/>
    <w:link w:val="Heading8Char"/>
    <w:uiPriority w:val="9"/>
    <w:semiHidden/>
    <w:unhideWhenUsed/>
    <w:qFormat/>
    <w:rsid w:val="00C100E5"/>
    <w:pPr>
      <w:keepNext/>
      <w:keepLines/>
      <w:spacing w:line="278" w:lineRule="auto"/>
      <w:outlineLvl w:val="7"/>
    </w:pPr>
    <w:rPr>
      <w:rFonts w:asciiTheme="minorHAnsi" w:eastAsiaTheme="majorEastAsia" w:hAnsiTheme="minorHAnsi" w:cstheme="majorBidi"/>
      <w:i/>
      <w:iCs/>
      <w:color w:val="272727" w:themeColor="text1" w:themeTint="D8"/>
      <w:kern w:val="2"/>
      <w:lang w:val="en-GB" w:bidi="he-IL"/>
      <w14:ligatures w14:val="standardContextual"/>
    </w:rPr>
  </w:style>
  <w:style w:type="paragraph" w:styleId="Heading9">
    <w:name w:val="heading 9"/>
    <w:basedOn w:val="Normal"/>
    <w:next w:val="Normal"/>
    <w:link w:val="Heading9Char"/>
    <w:uiPriority w:val="9"/>
    <w:semiHidden/>
    <w:unhideWhenUsed/>
    <w:qFormat/>
    <w:rsid w:val="00C100E5"/>
    <w:pPr>
      <w:keepNext/>
      <w:keepLines/>
      <w:spacing w:line="278" w:lineRule="auto"/>
      <w:outlineLvl w:val="8"/>
    </w:pPr>
    <w:rPr>
      <w:rFonts w:asciiTheme="minorHAnsi" w:eastAsiaTheme="majorEastAsia" w:hAnsiTheme="minorHAnsi" w:cstheme="majorBidi"/>
      <w:color w:val="272727" w:themeColor="text1" w:themeTint="D8"/>
      <w:kern w:val="2"/>
      <w:lang w:val="en-GB"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0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0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0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0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0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0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0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0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0E5"/>
    <w:rPr>
      <w:rFonts w:eastAsiaTheme="majorEastAsia" w:cstheme="majorBidi"/>
      <w:color w:val="272727" w:themeColor="text1" w:themeTint="D8"/>
    </w:rPr>
  </w:style>
  <w:style w:type="paragraph" w:styleId="Title">
    <w:name w:val="Title"/>
    <w:basedOn w:val="Normal"/>
    <w:next w:val="Normal"/>
    <w:link w:val="TitleChar"/>
    <w:uiPriority w:val="10"/>
    <w:qFormat/>
    <w:rsid w:val="00C100E5"/>
    <w:pPr>
      <w:spacing w:after="80"/>
      <w:contextualSpacing/>
    </w:pPr>
    <w:rPr>
      <w:rFonts w:asciiTheme="majorHAnsi" w:eastAsiaTheme="majorEastAsia" w:hAnsiTheme="majorHAnsi" w:cstheme="majorBidi"/>
      <w:spacing w:val="-10"/>
      <w:kern w:val="28"/>
      <w:sz w:val="56"/>
      <w:szCs w:val="56"/>
      <w:lang w:val="en-GB" w:bidi="he-IL"/>
      <w14:ligatures w14:val="standardContextual"/>
    </w:rPr>
  </w:style>
  <w:style w:type="character" w:customStyle="1" w:styleId="TitleChar">
    <w:name w:val="Title Char"/>
    <w:basedOn w:val="DefaultParagraphFont"/>
    <w:link w:val="Title"/>
    <w:uiPriority w:val="10"/>
    <w:rsid w:val="00C100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0E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bidi="he-IL"/>
      <w14:ligatures w14:val="standardContextual"/>
    </w:rPr>
  </w:style>
  <w:style w:type="character" w:customStyle="1" w:styleId="SubtitleChar">
    <w:name w:val="Subtitle Char"/>
    <w:basedOn w:val="DefaultParagraphFont"/>
    <w:link w:val="Subtitle"/>
    <w:uiPriority w:val="11"/>
    <w:rsid w:val="00C100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0E5"/>
    <w:pPr>
      <w:spacing w:before="160" w:after="160" w:line="278" w:lineRule="auto"/>
      <w:jc w:val="center"/>
    </w:pPr>
    <w:rPr>
      <w:rFonts w:asciiTheme="minorHAnsi" w:eastAsiaTheme="minorHAnsi" w:hAnsiTheme="minorHAnsi" w:cstheme="minorBidi"/>
      <w:i/>
      <w:iCs/>
      <w:color w:val="404040" w:themeColor="text1" w:themeTint="BF"/>
      <w:kern w:val="2"/>
      <w:lang w:val="en-GB" w:bidi="he-IL"/>
      <w14:ligatures w14:val="standardContextual"/>
    </w:rPr>
  </w:style>
  <w:style w:type="character" w:customStyle="1" w:styleId="QuoteChar">
    <w:name w:val="Quote Char"/>
    <w:basedOn w:val="DefaultParagraphFont"/>
    <w:link w:val="Quote"/>
    <w:uiPriority w:val="29"/>
    <w:rsid w:val="00C100E5"/>
    <w:rPr>
      <w:i/>
      <w:iCs/>
      <w:color w:val="404040" w:themeColor="text1" w:themeTint="BF"/>
    </w:rPr>
  </w:style>
  <w:style w:type="paragraph" w:styleId="ListParagraph">
    <w:name w:val="List Paragraph"/>
    <w:basedOn w:val="Normal"/>
    <w:uiPriority w:val="34"/>
    <w:qFormat/>
    <w:rsid w:val="00C100E5"/>
    <w:pPr>
      <w:spacing w:after="160" w:line="278" w:lineRule="auto"/>
      <w:ind w:left="720"/>
      <w:contextualSpacing/>
    </w:pPr>
    <w:rPr>
      <w:rFonts w:asciiTheme="minorHAnsi" w:eastAsiaTheme="minorHAnsi" w:hAnsiTheme="minorHAnsi" w:cstheme="minorBidi"/>
      <w:kern w:val="2"/>
      <w:lang w:val="en-GB" w:bidi="he-IL"/>
      <w14:ligatures w14:val="standardContextual"/>
    </w:rPr>
  </w:style>
  <w:style w:type="character" w:styleId="IntenseEmphasis">
    <w:name w:val="Intense Emphasis"/>
    <w:basedOn w:val="DefaultParagraphFont"/>
    <w:uiPriority w:val="21"/>
    <w:qFormat/>
    <w:rsid w:val="00C100E5"/>
    <w:rPr>
      <w:i/>
      <w:iCs/>
      <w:color w:val="0F4761" w:themeColor="accent1" w:themeShade="BF"/>
    </w:rPr>
  </w:style>
  <w:style w:type="paragraph" w:styleId="IntenseQuote">
    <w:name w:val="Intense Quote"/>
    <w:basedOn w:val="Normal"/>
    <w:next w:val="Normal"/>
    <w:link w:val="IntenseQuoteChar"/>
    <w:uiPriority w:val="30"/>
    <w:qFormat/>
    <w:rsid w:val="00C100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bidi="he-IL"/>
      <w14:ligatures w14:val="standardContextual"/>
    </w:rPr>
  </w:style>
  <w:style w:type="character" w:customStyle="1" w:styleId="IntenseQuoteChar">
    <w:name w:val="Intense Quote Char"/>
    <w:basedOn w:val="DefaultParagraphFont"/>
    <w:link w:val="IntenseQuote"/>
    <w:uiPriority w:val="30"/>
    <w:rsid w:val="00C100E5"/>
    <w:rPr>
      <w:i/>
      <w:iCs/>
      <w:color w:val="0F4761" w:themeColor="accent1" w:themeShade="BF"/>
    </w:rPr>
  </w:style>
  <w:style w:type="character" w:styleId="IntenseReference">
    <w:name w:val="Intense Reference"/>
    <w:basedOn w:val="DefaultParagraphFont"/>
    <w:uiPriority w:val="32"/>
    <w:qFormat/>
    <w:rsid w:val="00C100E5"/>
    <w:rPr>
      <w:b/>
      <w:bCs/>
      <w:smallCaps/>
      <w:color w:val="0F4761" w:themeColor="accent1" w:themeShade="BF"/>
      <w:spacing w:val="5"/>
    </w:rPr>
  </w:style>
  <w:style w:type="paragraph" w:styleId="Header">
    <w:name w:val="header"/>
    <w:basedOn w:val="Normal"/>
    <w:link w:val="HeaderChar"/>
    <w:uiPriority w:val="99"/>
    <w:unhideWhenUsed/>
    <w:rsid w:val="00C100E5"/>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C100E5"/>
    <w:rPr>
      <w:kern w:val="0"/>
      <w:sz w:val="22"/>
      <w:szCs w:val="22"/>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630</Words>
  <Characters>3680</Characters>
  <Application>Microsoft Office Word</Application>
  <DocSecurity>0</DocSecurity>
  <Lines>52</Lines>
  <Paragraphs>4</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avit Levitats</dc:creator>
  <cp:keywords/>
  <dc:description/>
  <cp:lastModifiedBy>Zehavit Levitats</cp:lastModifiedBy>
  <cp:revision>3</cp:revision>
  <dcterms:created xsi:type="dcterms:W3CDTF">2026-01-12T21:53:00Z</dcterms:created>
  <dcterms:modified xsi:type="dcterms:W3CDTF">2026-01-13T20:42:00Z</dcterms:modified>
</cp:coreProperties>
</file>